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9FA" w:rsidRPr="0007327A" w:rsidRDefault="002E09FA" w:rsidP="002E09FA">
      <w:pPr>
        <w:pStyle w:val="Heading2"/>
        <w:numPr>
          <w:ilvl w:val="0"/>
          <w:numId w:val="0"/>
        </w:numPr>
      </w:pPr>
      <w:bookmarkStart w:id="0" w:name="_Toc117711960"/>
      <w:bookmarkStart w:id="1" w:name="_GoBack"/>
      <w:r>
        <w:t>Supplementary File 2</w:t>
      </w:r>
      <w:bookmarkEnd w:id="1"/>
      <w:r>
        <w:t>.</w:t>
      </w:r>
      <w:r w:rsidRPr="0007327A">
        <w:t xml:space="preserve"> List of selected medicine and health regulatory bodies for the study</w:t>
      </w:r>
      <w:bookmarkEnd w:id="0"/>
    </w:p>
    <w:tbl>
      <w:tblPr>
        <w:tblW w:w="113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8100"/>
      </w:tblGrid>
      <w:tr w:rsidR="002E09FA" w:rsidRPr="002E09FA" w:rsidTr="002E09FA">
        <w:tc>
          <w:tcPr>
            <w:tcW w:w="324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ulatory Level of Selected  Organizations </w:t>
            </w: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b/>
                <w:sz w:val="20"/>
                <w:szCs w:val="20"/>
              </w:rPr>
              <w:t>Name of Selected Medicine and Health Authorities or Institutions or Offices</w:t>
            </w:r>
          </w:p>
        </w:tc>
      </w:tr>
      <w:tr w:rsidR="002E09FA" w:rsidRPr="002E09FA" w:rsidTr="002E09FA">
        <w:trPr>
          <w:trHeight w:val="395"/>
        </w:trPr>
        <w:tc>
          <w:tcPr>
            <w:tcW w:w="3240" w:type="dxa"/>
            <w:vMerge w:val="restart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b/>
                <w:sz w:val="20"/>
                <w:szCs w:val="20"/>
              </w:rPr>
              <w:t>Federal level</w:t>
            </w:r>
          </w:p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Product assessment and registration directorate under EFDA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Licensing and inspection directorate under EFDA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Product safety directorate under EFDA</w:t>
            </w:r>
          </w:p>
        </w:tc>
      </w:tr>
      <w:tr w:rsidR="002E09FA" w:rsidRPr="002E09FA" w:rsidTr="002E09FA">
        <w:trPr>
          <w:trHeight w:val="368"/>
        </w:trPr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Product quality assessment directorate under EFDA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Central, Veterinary Drugs and Animal Feed Administration and Control Authority (VDAFACA)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Ethiopia public health institute (EPHI)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Pharmaceutical and medical equipment administration directorate under MoH</w:t>
            </w:r>
          </w:p>
        </w:tc>
      </w:tr>
      <w:tr w:rsidR="002E09FA" w:rsidRPr="002E09FA" w:rsidTr="002E09FA">
        <w:tc>
          <w:tcPr>
            <w:tcW w:w="3240" w:type="dxa"/>
            <w:vMerge w:val="restart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b/>
                <w:sz w:val="20"/>
                <w:szCs w:val="20"/>
              </w:rPr>
              <w:t>Regional level</w:t>
            </w: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Oromia regional state, Health and Health Related Services and Product Quality Control Directorate (HHRSPQCD)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SNNPR regional state, Health and Health Related Services and Product Quality Control Authority (HHRSPQCA)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ddis Ababa city Food, Health, Healthcare Administration and Control Authority (FMHACA)</w:t>
            </w:r>
          </w:p>
        </w:tc>
      </w:tr>
      <w:tr w:rsidR="002E09FA" w:rsidRPr="002E09FA" w:rsidTr="002E09FA">
        <w:tc>
          <w:tcPr>
            <w:tcW w:w="3240" w:type="dxa"/>
            <w:vMerge w:val="restart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b/>
                <w:sz w:val="20"/>
                <w:szCs w:val="20"/>
              </w:rPr>
              <w:t>Zonal level (from Oromia and SNNPR Regional States)</w:t>
            </w: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East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Shew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East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wolleg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Jimma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rsi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Ilu-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babor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Bale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Wast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Hararghe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Gedio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Woliti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Gurage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Gamo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Hadiy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health and health related service and product quality control offices  </w:t>
            </w:r>
          </w:p>
        </w:tc>
      </w:tr>
      <w:tr w:rsidR="002E09FA" w:rsidRPr="002E09FA" w:rsidTr="002E09FA">
        <w:tc>
          <w:tcPr>
            <w:tcW w:w="3240" w:type="dxa"/>
            <w:vMerge w:val="restart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b/>
                <w:sz w:val="20"/>
                <w:szCs w:val="20"/>
              </w:rPr>
              <w:t>Sub-cities level (Addis Ababa city)</w:t>
            </w: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Bole sub-city food, health, healthcare administration and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kaki-Kalit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sub-city food, health, healthcare administration and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ddis-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Katam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sub-city food, health, healthcare administration and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Kikos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sub-city food, health, healthcare administration and control offices  </w:t>
            </w:r>
          </w:p>
        </w:tc>
      </w:tr>
      <w:tr w:rsidR="002E09FA" w:rsidRPr="002E09FA" w:rsidTr="002E09FA">
        <w:tc>
          <w:tcPr>
            <w:tcW w:w="3240" w:type="dxa"/>
            <w:vMerge w:val="restart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b/>
                <w:sz w:val="20"/>
                <w:szCs w:val="20"/>
              </w:rPr>
              <w:t>Zonal Town level (Oromia and SNNPR regions)</w:t>
            </w:r>
          </w:p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dam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Jimma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Nekemte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Robe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Mattu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Shashamane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Bushoftu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Batu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Ciro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rPr>
          <w:trHeight w:val="265"/>
        </w:trPr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Dil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rPr>
          <w:trHeight w:val="265"/>
        </w:trPr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Hosaena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Walkite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rba-Minche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Sodo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town health and health related service and product quality control office</w:t>
            </w:r>
          </w:p>
        </w:tc>
      </w:tr>
      <w:tr w:rsidR="002E09FA" w:rsidRPr="002E09FA" w:rsidTr="002E09FA">
        <w:tc>
          <w:tcPr>
            <w:tcW w:w="3240" w:type="dxa"/>
            <w:vMerge w:val="restart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b/>
                <w:sz w:val="20"/>
                <w:szCs w:val="20"/>
              </w:rPr>
              <w:t>Woreda level (Addis Ababa city)</w:t>
            </w:r>
          </w:p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At Bole sub-city, Woreda 01, 04, 05, 07 and 12; food, health, health care administration and control offices  </w:t>
            </w:r>
          </w:p>
        </w:tc>
      </w:tr>
      <w:tr w:rsidR="002E09FA" w:rsidRPr="002E09FA" w:rsidTr="002E09FA">
        <w:trPr>
          <w:trHeight w:val="265"/>
        </w:trPr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kaki-Kalit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sub-city; Woreda 03, 06 and 08;  food, health, healthcare administration and control offices  </w:t>
            </w:r>
          </w:p>
        </w:tc>
      </w:tr>
      <w:tr w:rsidR="002E09FA" w:rsidRPr="002E09FA" w:rsidTr="002E09FA">
        <w:trPr>
          <w:trHeight w:val="265"/>
        </w:trPr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At Addis-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Katam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sub-city; Woreda  02, 05, 07 and 09; food, health, healthcare administration and control offices  </w:t>
            </w:r>
          </w:p>
        </w:tc>
      </w:tr>
      <w:tr w:rsidR="002E09FA" w:rsidRPr="002E09FA" w:rsidTr="002E09FA">
        <w:tc>
          <w:tcPr>
            <w:tcW w:w="3240" w:type="dxa"/>
            <w:vMerge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0" w:type="dxa"/>
          </w:tcPr>
          <w:p w:rsidR="002E09FA" w:rsidRPr="002E09FA" w:rsidRDefault="002E09FA" w:rsidP="002E0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proofErr w:type="spellStart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>Kikos</w:t>
            </w:r>
            <w:proofErr w:type="spellEnd"/>
            <w:r w:rsidRPr="002E09FA">
              <w:rPr>
                <w:rFonts w:ascii="Times New Roman" w:hAnsi="Times New Roman" w:cs="Times New Roman"/>
                <w:sz w:val="20"/>
                <w:szCs w:val="20"/>
              </w:rPr>
              <w:t xml:space="preserve"> sub-city; Woreda  08 and 10; food, health, healthcare administration and control offices  </w:t>
            </w:r>
          </w:p>
        </w:tc>
      </w:tr>
    </w:tbl>
    <w:p w:rsidR="002E09FA" w:rsidRDefault="002E09FA"/>
    <w:sectPr w:rsidR="002E0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191C" w:rsidRDefault="009B191C" w:rsidP="002E09FA">
      <w:pPr>
        <w:spacing w:after="0" w:line="240" w:lineRule="auto"/>
      </w:pPr>
      <w:r>
        <w:separator/>
      </w:r>
    </w:p>
  </w:endnote>
  <w:endnote w:type="continuationSeparator" w:id="0">
    <w:p w:rsidR="009B191C" w:rsidRDefault="009B191C" w:rsidP="002E0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191C" w:rsidRDefault="009B191C" w:rsidP="002E09FA">
      <w:pPr>
        <w:spacing w:after="0" w:line="240" w:lineRule="auto"/>
      </w:pPr>
      <w:r>
        <w:separator/>
      </w:r>
    </w:p>
  </w:footnote>
  <w:footnote w:type="continuationSeparator" w:id="0">
    <w:p w:rsidR="009B191C" w:rsidRDefault="009B191C" w:rsidP="002E09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D5403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9FA"/>
    <w:rsid w:val="002E09FA"/>
    <w:rsid w:val="009B191C"/>
    <w:rsid w:val="00B4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09FA"/>
    <w:pPr>
      <w:keepNext/>
      <w:keepLines/>
      <w:numPr>
        <w:numId w:val="1"/>
      </w:numPr>
      <w:spacing w:before="120" w:after="140" w:line="36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09FA"/>
    <w:pPr>
      <w:keepNext/>
      <w:keepLines/>
      <w:numPr>
        <w:ilvl w:val="1"/>
        <w:numId w:val="1"/>
      </w:numPr>
      <w:spacing w:after="240" w:line="36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09FA"/>
    <w:pPr>
      <w:keepNext/>
      <w:keepLines/>
      <w:numPr>
        <w:ilvl w:val="2"/>
        <w:numId w:val="1"/>
      </w:numPr>
      <w:spacing w:after="120" w:line="36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09FA"/>
    <w:pPr>
      <w:numPr>
        <w:ilvl w:val="3"/>
        <w:numId w:val="1"/>
      </w:numPr>
      <w:spacing w:line="360" w:lineRule="auto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9FA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9FA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9FA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9FA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9FA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9F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E09FA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E09FA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09FA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9F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9F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9F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9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9F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09FA"/>
    <w:pPr>
      <w:keepNext/>
      <w:keepLines/>
      <w:numPr>
        <w:numId w:val="1"/>
      </w:numPr>
      <w:spacing w:before="120" w:after="140" w:line="36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09FA"/>
    <w:pPr>
      <w:keepNext/>
      <w:keepLines/>
      <w:numPr>
        <w:ilvl w:val="1"/>
        <w:numId w:val="1"/>
      </w:numPr>
      <w:spacing w:after="240" w:line="36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09FA"/>
    <w:pPr>
      <w:keepNext/>
      <w:keepLines/>
      <w:numPr>
        <w:ilvl w:val="2"/>
        <w:numId w:val="1"/>
      </w:numPr>
      <w:spacing w:after="120" w:line="36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09FA"/>
    <w:pPr>
      <w:numPr>
        <w:ilvl w:val="3"/>
        <w:numId w:val="1"/>
      </w:numPr>
      <w:spacing w:line="360" w:lineRule="auto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9FA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9FA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9FA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9FA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9FA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9F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E09FA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E09FA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09FA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9F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9F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9F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9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9F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5-08T07:59:00Z</dcterms:created>
  <dcterms:modified xsi:type="dcterms:W3CDTF">2024-05-08T08:04:00Z</dcterms:modified>
</cp:coreProperties>
</file>